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E2561" w14:textId="32BCE6CF" w:rsidR="00492563" w:rsidRDefault="000B35B9" w:rsidP="00492563">
      <w:pPr>
        <w:spacing w:line="480" w:lineRule="auto"/>
        <w:rPr>
          <w:rFonts w:ascii="Times New Roman" w:hAnsi="Times New Roman" w:cs="Times New Roman"/>
        </w:rPr>
      </w:pPr>
      <w:r w:rsidRPr="000B35B9">
        <w:rPr>
          <w:rFonts w:ascii="Times New Roman" w:hAnsi="Times New Roman" w:cs="Times New Roman"/>
          <w:b/>
        </w:rPr>
        <w:t>Supplemental T</w:t>
      </w:r>
      <w:r w:rsidR="000A6614">
        <w:rPr>
          <w:rFonts w:ascii="Times New Roman" w:hAnsi="Times New Roman" w:cs="Times New Roman"/>
          <w:b/>
        </w:rPr>
        <w:t>able 1</w:t>
      </w:r>
      <w:r w:rsidR="00492563" w:rsidRPr="000B35B9">
        <w:rPr>
          <w:rFonts w:ascii="Times New Roman" w:hAnsi="Times New Roman" w:cs="Times New Roman"/>
          <w:b/>
        </w:rPr>
        <w:t xml:space="preserve"> </w:t>
      </w:r>
      <w:r w:rsidR="00492563">
        <w:rPr>
          <w:rFonts w:ascii="Times New Roman" w:hAnsi="Times New Roman" w:cs="Times New Roman"/>
        </w:rPr>
        <w:t xml:space="preserve">Multivariable Cox proportional hazards analysis of </w:t>
      </w:r>
      <w:r>
        <w:rPr>
          <w:rFonts w:ascii="Times New Roman" w:hAnsi="Times New Roman" w:cs="Times New Roman"/>
        </w:rPr>
        <w:t>overall survival</w:t>
      </w:r>
      <w:r w:rsidR="00492563">
        <w:rPr>
          <w:rFonts w:ascii="Times New Roman" w:hAnsi="Times New Roman" w:cs="Times New Roman"/>
        </w:rPr>
        <w:t xml:space="preserve"> </w:t>
      </w:r>
    </w:p>
    <w:tbl>
      <w:tblPr>
        <w:tblW w:w="846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698"/>
        <w:gridCol w:w="2379"/>
        <w:gridCol w:w="993"/>
        <w:gridCol w:w="1699"/>
        <w:gridCol w:w="1699"/>
      </w:tblGrid>
      <w:tr w:rsidR="00492563" w14:paraId="7502FBE2" w14:textId="77777777" w:rsidTr="00492563"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ACC610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4374D20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8967B05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FA6A13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C42D1A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log-rank)</w:t>
            </w:r>
          </w:p>
        </w:tc>
      </w:tr>
      <w:tr w:rsidR="00492563" w14:paraId="35B11435" w14:textId="77777777" w:rsidTr="00492563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60B36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A/ESAT-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8BEB4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178 (vs. &lt;1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8E00D" w14:textId="42F25DE7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81257" w14:textId="50E97A26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–0.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44F3F" w14:textId="50C405D8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  <w:r w:rsidR="000B35B9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492563" w14:paraId="7E361DE5" w14:textId="77777777" w:rsidTr="00492563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F371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82D1C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–1 (vs. 2–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77D10" w14:textId="567BA824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5AC3F" w14:textId="7957B9F6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–0.3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DDA23" w14:textId="1FDA5E79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92563" w14:paraId="03B85300" w14:textId="77777777" w:rsidTr="00492563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5C855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D-L1 TP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365AF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50% (vs. &lt;50% or N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0A758" w14:textId="745DC212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09A5B" w14:textId="62F91CCE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–1.3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E8886" w14:textId="3EBB6BE3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</w:tr>
      <w:tr w:rsidR="00492563" w14:paraId="256943FA" w14:textId="77777777" w:rsidTr="00492563"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54E411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BE3B70" w14:textId="77777777" w:rsidR="00492563" w:rsidRDefault="00492563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70 years (vs. ≥70 year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FB1AAB" w14:textId="47B5CB60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3AE9F0" w14:textId="39F3386D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–6.9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2D7187" w14:textId="36E38154" w:rsidR="00492563" w:rsidRDefault="000B35B9" w:rsidP="00E52D26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</w:tbl>
    <w:p w14:paraId="52619214" w14:textId="77777777" w:rsidR="00492563" w:rsidRDefault="00492563" w:rsidP="00492563">
      <w:pPr>
        <w:spacing w:line="480" w:lineRule="auto"/>
        <w:rPr>
          <w:rFonts w:ascii="Times New Roman" w:eastAsia="MS Mincho" w:hAnsi="Times New Roman" w:cs="Times New Roman"/>
          <w:szCs w:val="21"/>
        </w:rPr>
      </w:pPr>
      <w:r>
        <w:rPr>
          <w:rFonts w:ascii="Times New Roman" w:hAnsi="Times New Roman" w:cs="Times New Roman"/>
        </w:rPr>
        <w:t>PS, performance status; PHA, phytohemagglutinin; ESAT-6, a tuberculosis-specific antigen; PD-L1, programmed death-ligand 1; TPS, tumor proportion score; NA, not available.</w:t>
      </w:r>
    </w:p>
    <w:p w14:paraId="042DF551" w14:textId="77777777" w:rsidR="00492563" w:rsidRDefault="00492563" w:rsidP="00492563">
      <w:pPr>
        <w:spacing w:line="480" w:lineRule="auto"/>
        <w:rPr>
          <w:rFonts w:ascii="Times New Roman" w:hAnsi="Times New Roman" w:cs="Times New Roman"/>
          <w:b/>
        </w:rPr>
      </w:pPr>
    </w:p>
    <w:p w14:paraId="211F3B7A" w14:textId="3DE30013" w:rsidR="000A6614" w:rsidRDefault="00492563" w:rsidP="000A661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</w:r>
      <w:r w:rsidR="000A6614" w:rsidRPr="000B35B9">
        <w:rPr>
          <w:rFonts w:ascii="Times New Roman" w:hAnsi="Times New Roman" w:cs="Times New Roman"/>
          <w:b/>
        </w:rPr>
        <w:lastRenderedPageBreak/>
        <w:t>Supplemental T</w:t>
      </w:r>
      <w:r w:rsidR="000A6614">
        <w:rPr>
          <w:rFonts w:ascii="Times New Roman" w:hAnsi="Times New Roman" w:cs="Times New Roman"/>
          <w:b/>
        </w:rPr>
        <w:t>able 2</w:t>
      </w:r>
      <w:r w:rsidR="000A6614" w:rsidRPr="000B35B9">
        <w:rPr>
          <w:rFonts w:ascii="Times New Roman" w:hAnsi="Times New Roman" w:cs="Times New Roman"/>
          <w:b/>
        </w:rPr>
        <w:t xml:space="preserve"> </w:t>
      </w:r>
      <w:r w:rsidR="000A6614">
        <w:rPr>
          <w:rFonts w:ascii="Times New Roman" w:hAnsi="Times New Roman" w:cs="Times New Roman"/>
        </w:rPr>
        <w:t xml:space="preserve">Multivariable Cox proportional hazards analysis of overall survival </w:t>
      </w:r>
    </w:p>
    <w:tbl>
      <w:tblPr>
        <w:tblW w:w="846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698"/>
        <w:gridCol w:w="2379"/>
        <w:gridCol w:w="993"/>
        <w:gridCol w:w="1699"/>
        <w:gridCol w:w="1699"/>
      </w:tblGrid>
      <w:tr w:rsidR="000A6614" w14:paraId="28C36981" w14:textId="77777777" w:rsidTr="004C0E87"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396FE4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4865CFD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1AA239C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24FF60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165C856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log-rank)</w:t>
            </w:r>
          </w:p>
        </w:tc>
      </w:tr>
      <w:tr w:rsidR="000A6614" w14:paraId="06BA406A" w14:textId="77777777" w:rsidTr="004C0E87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340AB" w14:textId="6885C7D6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A/CFP-1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4D2E9" w14:textId="469D00D6" w:rsidR="000A6614" w:rsidRDefault="000A6614" w:rsidP="000A6614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173 (vs. &lt;1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C18F9" w14:textId="0FC667A0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6EA9D" w14:textId="7572BFC1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–0.8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360ED" w14:textId="587145FF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0A6614" w14:paraId="71B2D9C7" w14:textId="77777777" w:rsidTr="004C0E87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5CD98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D04B4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–1 (vs. 2–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A47FB" w14:textId="342E2912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832D1" w14:textId="5EEC2EAD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–0.3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22C1B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A6614" w14:paraId="2F4A48D0" w14:textId="77777777" w:rsidTr="004C0E87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99C8E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D-L1 TP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7D7C5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50% (vs. &lt;50% or N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D4E80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9453D" w14:textId="138CED8D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–1.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20C9A" w14:textId="7FA1DDFF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</w:tr>
      <w:tr w:rsidR="000A6614" w14:paraId="6766CADD" w14:textId="77777777" w:rsidTr="004C0E87"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D8175F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05801D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70 years (vs. ≥70 year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10A1E3" w14:textId="1939E86A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1F7B00" w14:textId="0CA9434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  <w:r w:rsidR="0037508A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–6.</w:t>
            </w:r>
            <w:r w:rsidR="0037508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5BE7A4E" w14:textId="77777777" w:rsidR="000A6614" w:rsidRDefault="000A6614" w:rsidP="004C0E87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</w:tbl>
    <w:p w14:paraId="6D8179E4" w14:textId="5925E93A" w:rsidR="000A6614" w:rsidRDefault="000A6614" w:rsidP="000A6614">
      <w:pPr>
        <w:spacing w:line="480" w:lineRule="auto"/>
        <w:rPr>
          <w:rFonts w:ascii="Times New Roman" w:eastAsia="MS Mincho" w:hAnsi="Times New Roman" w:cs="Times New Roman"/>
          <w:szCs w:val="21"/>
        </w:rPr>
      </w:pPr>
      <w:r>
        <w:rPr>
          <w:rFonts w:ascii="Times New Roman" w:hAnsi="Times New Roman" w:cs="Times New Roman"/>
        </w:rPr>
        <w:t>PS, performance status; PHA, phytohemagglutinin; CFP-10, a tuberculosis-specific antigen; PD-L1, programmed death-ligand 1; TPS, tumor proportion score; NA, not available.</w:t>
      </w:r>
    </w:p>
    <w:p w14:paraId="7DB113F8" w14:textId="30B12E62" w:rsidR="000A6614" w:rsidRDefault="000A6614" w:rsidP="000A661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721C177" w14:textId="08B99B6B" w:rsidR="00492563" w:rsidRDefault="0037508A" w:rsidP="000A661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able 3</w:t>
      </w:r>
      <w:r w:rsidR="00492563">
        <w:rPr>
          <w:rFonts w:ascii="Times New Roman" w:hAnsi="Times New Roman" w:cs="Times New Roman"/>
          <w:b/>
        </w:rPr>
        <w:t xml:space="preserve"> </w:t>
      </w:r>
      <w:r w:rsidR="00492563">
        <w:rPr>
          <w:rFonts w:ascii="Times New Roman" w:hAnsi="Times New Roman" w:cs="Times New Roman"/>
        </w:rPr>
        <w:t xml:space="preserve">Multivariable Cox proportional hazards analysis of </w:t>
      </w:r>
      <w:r>
        <w:rPr>
          <w:rFonts w:ascii="Times New Roman" w:hAnsi="Times New Roman" w:cs="Times New Roman"/>
        </w:rPr>
        <w:t>overall</w:t>
      </w:r>
      <w:r w:rsidR="00492563">
        <w:rPr>
          <w:rFonts w:ascii="Times New Roman" w:hAnsi="Times New Roman" w:cs="Times New Roman"/>
        </w:rPr>
        <w:t xml:space="preserve"> survival in T-SPOT-negative patients</w:t>
      </w:r>
    </w:p>
    <w:tbl>
      <w:tblPr>
        <w:tblW w:w="846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698"/>
        <w:gridCol w:w="2379"/>
        <w:gridCol w:w="993"/>
        <w:gridCol w:w="1699"/>
        <w:gridCol w:w="1699"/>
      </w:tblGrid>
      <w:tr w:rsidR="00492563" w14:paraId="4158F6ED" w14:textId="77777777" w:rsidTr="00492563"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07C3C1" w14:textId="1C3BD438" w:rsidR="00492563" w:rsidRDefault="00417403" w:rsidP="005E1821">
            <w:pPr>
              <w:spacing w:line="320" w:lineRule="exac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rameter</w:t>
            </w:r>
          </w:p>
        </w:tc>
        <w:tc>
          <w:tcPr>
            <w:tcW w:w="2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ED8E91" w14:textId="77777777" w:rsidR="00492563" w:rsidRDefault="00492563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832724" w14:textId="77777777" w:rsidR="00492563" w:rsidRDefault="00492563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3818172" w14:textId="77777777" w:rsidR="00492563" w:rsidRDefault="00492563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4FC582" w14:textId="77777777" w:rsidR="00492563" w:rsidRDefault="00492563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(log-rank)</w:t>
            </w:r>
          </w:p>
        </w:tc>
      </w:tr>
      <w:tr w:rsidR="00492563" w14:paraId="088132BD" w14:textId="77777777" w:rsidTr="00492563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5AEC1" w14:textId="77777777" w:rsidR="00492563" w:rsidRDefault="00492563" w:rsidP="005E1821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A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DCE9F" w14:textId="77777777" w:rsidR="00492563" w:rsidRDefault="00492563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196 (vs. &lt;1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C7F8E" w14:textId="4AA5DE66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="0049256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64399" w14:textId="57A4440D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–0.6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C3CB0" w14:textId="316ABBA3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492563" w14:paraId="18D05227" w14:textId="77777777" w:rsidTr="00492563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42771" w14:textId="77777777" w:rsidR="00492563" w:rsidRDefault="00492563" w:rsidP="005E1821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A0F63" w14:textId="77777777" w:rsidR="00492563" w:rsidRDefault="00492563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–1 (vs. 2–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D340A" w14:textId="0A994038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22CD6" w14:textId="514727A6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–0.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EF957" w14:textId="77777777" w:rsidR="00492563" w:rsidRDefault="00492563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92563" w14:paraId="48733E68" w14:textId="77777777" w:rsidTr="00492563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C69F4" w14:textId="77777777" w:rsidR="00492563" w:rsidRDefault="00492563" w:rsidP="005E1821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D-L1 TP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96991" w14:textId="77777777" w:rsidR="00492563" w:rsidRDefault="00492563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50% (vs. &lt;50% or N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3B4CB" w14:textId="271F47AD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  <w:r w:rsidR="004925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BB6C7" w14:textId="407EA598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–1.7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F9A68" w14:textId="5EA53C31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</w:tr>
      <w:tr w:rsidR="00492563" w14:paraId="57EBAAB5" w14:textId="77777777" w:rsidTr="00492563"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82DEAB9" w14:textId="77777777" w:rsidR="00492563" w:rsidRDefault="00492563" w:rsidP="005E1821">
            <w:pPr>
              <w:spacing w:line="320" w:lineRule="exac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926936" w14:textId="77777777" w:rsidR="00492563" w:rsidRDefault="00492563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70 years (vs. ≥70 year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DB2AAF" w14:textId="2DEA9100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017541" w14:textId="63ABF387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–11.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FC3E38" w14:textId="08C5F5C7" w:rsidR="00492563" w:rsidRDefault="00062D4E" w:rsidP="005E1821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</w:tbl>
    <w:p w14:paraId="49953163" w14:textId="6E729DF8" w:rsidR="00857360" w:rsidRPr="00492563" w:rsidRDefault="00492563" w:rsidP="00492563">
      <w:pPr>
        <w:spacing w:line="480" w:lineRule="auto"/>
        <w:rPr>
          <w:rFonts w:ascii="Times New Roman" w:eastAsia="MS Mincho" w:hAnsi="Times New Roman" w:cs="Times New Roman"/>
          <w:szCs w:val="21"/>
        </w:rPr>
      </w:pPr>
      <w:r>
        <w:rPr>
          <w:rFonts w:ascii="Times New Roman" w:hAnsi="Times New Roman" w:cs="Times New Roman"/>
        </w:rPr>
        <w:t>PS, performance status; PHA, phytohemagglutinin; PD-L1, programmed death-ligand 1; TPS, tumor proportion score; NA, not available.</w:t>
      </w:r>
    </w:p>
    <w:sectPr w:rsidR="00857360" w:rsidRPr="00492563" w:rsidSect="003C744F">
      <w:headerReference w:type="default" r:id="rId8"/>
      <w:footerReference w:type="default" r:id="rId9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F000E" w14:textId="77777777" w:rsidR="001D4E56" w:rsidRDefault="001D4E56" w:rsidP="00DF7137">
      <w:r>
        <w:separator/>
      </w:r>
    </w:p>
  </w:endnote>
  <w:endnote w:type="continuationSeparator" w:id="0">
    <w:p w14:paraId="283497C5" w14:textId="77777777" w:rsidR="001D4E56" w:rsidRDefault="001D4E56" w:rsidP="00DF7137">
      <w:r>
        <w:continuationSeparator/>
      </w:r>
    </w:p>
  </w:endnote>
  <w:endnote w:type="continuationNotice" w:id="1">
    <w:p w14:paraId="4E865A4D" w14:textId="77777777" w:rsidR="001D4E56" w:rsidRDefault="001D4E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97379A" w14:textId="444D44E3" w:rsidR="00B50B95" w:rsidRDefault="00B50B95">
    <w:pPr>
      <w:pStyle w:val="Footer"/>
      <w:jc w:val="center"/>
    </w:pPr>
  </w:p>
  <w:p w14:paraId="2E56AE09" w14:textId="77777777" w:rsidR="00B50B95" w:rsidRDefault="00B50B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75EB2F" w14:textId="77777777" w:rsidR="001D4E56" w:rsidRDefault="001D4E56" w:rsidP="00DF7137">
      <w:r>
        <w:separator/>
      </w:r>
    </w:p>
  </w:footnote>
  <w:footnote w:type="continuationSeparator" w:id="0">
    <w:p w14:paraId="2C2D2217" w14:textId="77777777" w:rsidR="001D4E56" w:rsidRDefault="001D4E56" w:rsidP="00DF7137">
      <w:r>
        <w:continuationSeparator/>
      </w:r>
    </w:p>
  </w:footnote>
  <w:footnote w:type="continuationNotice" w:id="1">
    <w:p w14:paraId="3B1F3A58" w14:textId="77777777" w:rsidR="001D4E56" w:rsidRDefault="001D4E5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122878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9C24D7" w14:textId="589BE529" w:rsidR="00B50B95" w:rsidRDefault="00B50B9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2D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0EB4D1" w14:textId="77777777" w:rsidR="00B50B95" w:rsidRDefault="00B50B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90680"/>
    <w:multiLevelType w:val="hybridMultilevel"/>
    <w:tmpl w:val="0E50579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73400"/>
    <w:multiLevelType w:val="hybridMultilevel"/>
    <w:tmpl w:val="1F960A9E"/>
    <w:lvl w:ilvl="0" w:tplc="11BA7C1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00EEB"/>
    <w:multiLevelType w:val="hybridMultilevel"/>
    <w:tmpl w:val="0768824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5E45B0"/>
    <w:multiLevelType w:val="multilevel"/>
    <w:tmpl w:val="4F68B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F1E4655"/>
    <w:multiLevelType w:val="hybridMultilevel"/>
    <w:tmpl w:val="4814AB3E"/>
    <w:lvl w:ilvl="0" w:tplc="D0386DBC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673D57"/>
    <w:multiLevelType w:val="multilevel"/>
    <w:tmpl w:val="D17E6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B86FB3"/>
    <w:multiLevelType w:val="hybridMultilevel"/>
    <w:tmpl w:val="FE2A2E0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hideSpellingErrors/>
  <w:hideGrammaticalErrors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zMLMwt7QwMbA0NzRU0lEKTi0uzszPAykwqgUA6IDyeywAAAA="/>
    <w:docVar w:name="intellisampler_rd 51" w:val="51"/>
    <w:docVar w:name="intellisampler_rd 57" w:val="57"/>
    <w:docVar w:name="intellisampler_rd 66" w:val="66"/>
    <w:docVar w:name="intellisampler_rd 69" w:val="69"/>
    <w:docVar w:name="intellisampler_rd 82" w:val="82"/>
    <w:docVar w:name="intellisampler_rd 87" w:val="87"/>
    <w:docVar w:name="intellisampler_rd 89" w:val="89"/>
    <w:docVar w:name="intellisampler_rd 91" w:val="91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9" w:val="9"/>
    <w:docVar w:name="intellisampler_rt 99" w:val="99"/>
    <w:docVar w:name="is_review_method" w:val="Normal"/>
    <w:docVar w:name="is_sampling_method" w:val="categorical"/>
  </w:docVars>
  <w:rsids>
    <w:rsidRoot w:val="00E90E4B"/>
    <w:rsid w:val="00000A43"/>
    <w:rsid w:val="00004EC9"/>
    <w:rsid w:val="0000565F"/>
    <w:rsid w:val="000127CB"/>
    <w:rsid w:val="000145F6"/>
    <w:rsid w:val="00015AFA"/>
    <w:rsid w:val="00017838"/>
    <w:rsid w:val="00020683"/>
    <w:rsid w:val="00025BAE"/>
    <w:rsid w:val="00025C31"/>
    <w:rsid w:val="000264E6"/>
    <w:rsid w:val="00034E67"/>
    <w:rsid w:val="00036B61"/>
    <w:rsid w:val="00043465"/>
    <w:rsid w:val="00043C01"/>
    <w:rsid w:val="0004552B"/>
    <w:rsid w:val="0005718E"/>
    <w:rsid w:val="00057A85"/>
    <w:rsid w:val="000611B8"/>
    <w:rsid w:val="00061EFC"/>
    <w:rsid w:val="000620AC"/>
    <w:rsid w:val="00062311"/>
    <w:rsid w:val="00062D4E"/>
    <w:rsid w:val="000633B9"/>
    <w:rsid w:val="00072399"/>
    <w:rsid w:val="00073E02"/>
    <w:rsid w:val="00075157"/>
    <w:rsid w:val="000755C8"/>
    <w:rsid w:val="000758AD"/>
    <w:rsid w:val="00076223"/>
    <w:rsid w:val="000803C2"/>
    <w:rsid w:val="000805CB"/>
    <w:rsid w:val="00080BE4"/>
    <w:rsid w:val="000827BB"/>
    <w:rsid w:val="00084968"/>
    <w:rsid w:val="00085252"/>
    <w:rsid w:val="00087247"/>
    <w:rsid w:val="00091A5E"/>
    <w:rsid w:val="00092600"/>
    <w:rsid w:val="00093108"/>
    <w:rsid w:val="000939E3"/>
    <w:rsid w:val="00094B50"/>
    <w:rsid w:val="000972E1"/>
    <w:rsid w:val="000A1E4F"/>
    <w:rsid w:val="000A6614"/>
    <w:rsid w:val="000B1294"/>
    <w:rsid w:val="000B35B9"/>
    <w:rsid w:val="000B366E"/>
    <w:rsid w:val="000B636A"/>
    <w:rsid w:val="000C1000"/>
    <w:rsid w:val="000C572F"/>
    <w:rsid w:val="000C5E7A"/>
    <w:rsid w:val="000C6A7F"/>
    <w:rsid w:val="000C6CF1"/>
    <w:rsid w:val="000C7BB6"/>
    <w:rsid w:val="000D01FE"/>
    <w:rsid w:val="000D0974"/>
    <w:rsid w:val="000D11A6"/>
    <w:rsid w:val="000D53FB"/>
    <w:rsid w:val="000E0052"/>
    <w:rsid w:val="000E2E91"/>
    <w:rsid w:val="000E7FD6"/>
    <w:rsid w:val="000F2882"/>
    <w:rsid w:val="000F5599"/>
    <w:rsid w:val="000F7556"/>
    <w:rsid w:val="0010066F"/>
    <w:rsid w:val="00101065"/>
    <w:rsid w:val="001036C4"/>
    <w:rsid w:val="00103D26"/>
    <w:rsid w:val="00104C24"/>
    <w:rsid w:val="00106AB7"/>
    <w:rsid w:val="00111B72"/>
    <w:rsid w:val="00116105"/>
    <w:rsid w:val="00123D5A"/>
    <w:rsid w:val="00133E9A"/>
    <w:rsid w:val="001362B8"/>
    <w:rsid w:val="001362CC"/>
    <w:rsid w:val="0014114A"/>
    <w:rsid w:val="00142D24"/>
    <w:rsid w:val="00144FA2"/>
    <w:rsid w:val="00151ED7"/>
    <w:rsid w:val="00154156"/>
    <w:rsid w:val="00154F24"/>
    <w:rsid w:val="001562AE"/>
    <w:rsid w:val="00156342"/>
    <w:rsid w:val="00163F4F"/>
    <w:rsid w:val="0016407B"/>
    <w:rsid w:val="00164D7A"/>
    <w:rsid w:val="00166179"/>
    <w:rsid w:val="001670FA"/>
    <w:rsid w:val="0017111D"/>
    <w:rsid w:val="00172AB3"/>
    <w:rsid w:val="00174683"/>
    <w:rsid w:val="00176146"/>
    <w:rsid w:val="00176248"/>
    <w:rsid w:val="00176F28"/>
    <w:rsid w:val="00181500"/>
    <w:rsid w:val="00181E01"/>
    <w:rsid w:val="00187DAD"/>
    <w:rsid w:val="00190586"/>
    <w:rsid w:val="001907D1"/>
    <w:rsid w:val="00190BD1"/>
    <w:rsid w:val="0019121C"/>
    <w:rsid w:val="00192141"/>
    <w:rsid w:val="001925E2"/>
    <w:rsid w:val="00193A53"/>
    <w:rsid w:val="001A2822"/>
    <w:rsid w:val="001A381E"/>
    <w:rsid w:val="001B20EC"/>
    <w:rsid w:val="001B47BA"/>
    <w:rsid w:val="001B7259"/>
    <w:rsid w:val="001B73BE"/>
    <w:rsid w:val="001C1AA7"/>
    <w:rsid w:val="001D0D89"/>
    <w:rsid w:val="001D1C11"/>
    <w:rsid w:val="001D4E56"/>
    <w:rsid w:val="001D56D8"/>
    <w:rsid w:val="001D61E8"/>
    <w:rsid w:val="001D6598"/>
    <w:rsid w:val="001D6794"/>
    <w:rsid w:val="001D6D9A"/>
    <w:rsid w:val="001D796C"/>
    <w:rsid w:val="001E2F89"/>
    <w:rsid w:val="001E382F"/>
    <w:rsid w:val="001F0788"/>
    <w:rsid w:val="001F0E23"/>
    <w:rsid w:val="00200EEC"/>
    <w:rsid w:val="0020177A"/>
    <w:rsid w:val="002055EC"/>
    <w:rsid w:val="0020775D"/>
    <w:rsid w:val="00212574"/>
    <w:rsid w:val="00213718"/>
    <w:rsid w:val="00214CD8"/>
    <w:rsid w:val="00215B79"/>
    <w:rsid w:val="002161B6"/>
    <w:rsid w:val="00216FD9"/>
    <w:rsid w:val="00222D8E"/>
    <w:rsid w:val="0022340A"/>
    <w:rsid w:val="00223EF6"/>
    <w:rsid w:val="002241CD"/>
    <w:rsid w:val="002248C8"/>
    <w:rsid w:val="00225319"/>
    <w:rsid w:val="00230044"/>
    <w:rsid w:val="0023026B"/>
    <w:rsid w:val="002334F8"/>
    <w:rsid w:val="0023665E"/>
    <w:rsid w:val="00240A02"/>
    <w:rsid w:val="00242921"/>
    <w:rsid w:val="002458DD"/>
    <w:rsid w:val="00246DE3"/>
    <w:rsid w:val="00247B03"/>
    <w:rsid w:val="00250473"/>
    <w:rsid w:val="00251212"/>
    <w:rsid w:val="00251900"/>
    <w:rsid w:val="002526F6"/>
    <w:rsid w:val="00253356"/>
    <w:rsid w:val="002542DE"/>
    <w:rsid w:val="002544E2"/>
    <w:rsid w:val="00256113"/>
    <w:rsid w:val="0025752B"/>
    <w:rsid w:val="0026222B"/>
    <w:rsid w:val="00263D74"/>
    <w:rsid w:val="00265628"/>
    <w:rsid w:val="00265A82"/>
    <w:rsid w:val="00266A7D"/>
    <w:rsid w:val="00266D04"/>
    <w:rsid w:val="00271BFE"/>
    <w:rsid w:val="0027628D"/>
    <w:rsid w:val="00276713"/>
    <w:rsid w:val="00277323"/>
    <w:rsid w:val="00281095"/>
    <w:rsid w:val="00283864"/>
    <w:rsid w:val="00283B25"/>
    <w:rsid w:val="00284A0C"/>
    <w:rsid w:val="002864A5"/>
    <w:rsid w:val="002916BE"/>
    <w:rsid w:val="00292BD3"/>
    <w:rsid w:val="002963AD"/>
    <w:rsid w:val="002A0D7E"/>
    <w:rsid w:val="002B0C8A"/>
    <w:rsid w:val="002B258C"/>
    <w:rsid w:val="002B57A7"/>
    <w:rsid w:val="002B67E8"/>
    <w:rsid w:val="002B71FF"/>
    <w:rsid w:val="002B738C"/>
    <w:rsid w:val="002C3A8F"/>
    <w:rsid w:val="002C4871"/>
    <w:rsid w:val="002C48C4"/>
    <w:rsid w:val="002D22C4"/>
    <w:rsid w:val="002D5538"/>
    <w:rsid w:val="002E68E8"/>
    <w:rsid w:val="002F03DE"/>
    <w:rsid w:val="002F123C"/>
    <w:rsid w:val="002F4B38"/>
    <w:rsid w:val="002F576E"/>
    <w:rsid w:val="002F667F"/>
    <w:rsid w:val="002F6DFD"/>
    <w:rsid w:val="002F6E5D"/>
    <w:rsid w:val="00300F9A"/>
    <w:rsid w:val="003022B1"/>
    <w:rsid w:val="00310E31"/>
    <w:rsid w:val="003113E9"/>
    <w:rsid w:val="00311DF4"/>
    <w:rsid w:val="003122A6"/>
    <w:rsid w:val="00313638"/>
    <w:rsid w:val="0032380A"/>
    <w:rsid w:val="00323B4E"/>
    <w:rsid w:val="00325A6E"/>
    <w:rsid w:val="00327DF5"/>
    <w:rsid w:val="00335F65"/>
    <w:rsid w:val="00336863"/>
    <w:rsid w:val="003371CD"/>
    <w:rsid w:val="00340505"/>
    <w:rsid w:val="003408D9"/>
    <w:rsid w:val="003410C7"/>
    <w:rsid w:val="00342514"/>
    <w:rsid w:val="003435AD"/>
    <w:rsid w:val="003439CE"/>
    <w:rsid w:val="00346668"/>
    <w:rsid w:val="003475A2"/>
    <w:rsid w:val="00352DC6"/>
    <w:rsid w:val="003530DF"/>
    <w:rsid w:val="00355A0F"/>
    <w:rsid w:val="00355DD3"/>
    <w:rsid w:val="00356D2E"/>
    <w:rsid w:val="00356E8E"/>
    <w:rsid w:val="003628A3"/>
    <w:rsid w:val="003660E1"/>
    <w:rsid w:val="0037094D"/>
    <w:rsid w:val="003719D5"/>
    <w:rsid w:val="0037508A"/>
    <w:rsid w:val="003765B2"/>
    <w:rsid w:val="003812A9"/>
    <w:rsid w:val="00381466"/>
    <w:rsid w:val="003821F6"/>
    <w:rsid w:val="0038326B"/>
    <w:rsid w:val="00384568"/>
    <w:rsid w:val="00384820"/>
    <w:rsid w:val="0038597B"/>
    <w:rsid w:val="00385D75"/>
    <w:rsid w:val="003869BE"/>
    <w:rsid w:val="00390262"/>
    <w:rsid w:val="0039141A"/>
    <w:rsid w:val="00391E5C"/>
    <w:rsid w:val="0039224E"/>
    <w:rsid w:val="0039258C"/>
    <w:rsid w:val="00394F3A"/>
    <w:rsid w:val="00396DA2"/>
    <w:rsid w:val="003972F2"/>
    <w:rsid w:val="00397DE8"/>
    <w:rsid w:val="003A429C"/>
    <w:rsid w:val="003A6B52"/>
    <w:rsid w:val="003A7F08"/>
    <w:rsid w:val="003B2F0A"/>
    <w:rsid w:val="003B7A9D"/>
    <w:rsid w:val="003B7FB0"/>
    <w:rsid w:val="003C19AD"/>
    <w:rsid w:val="003C4125"/>
    <w:rsid w:val="003C44DA"/>
    <w:rsid w:val="003C59D8"/>
    <w:rsid w:val="003C635E"/>
    <w:rsid w:val="003C744F"/>
    <w:rsid w:val="003C7D70"/>
    <w:rsid w:val="003D645F"/>
    <w:rsid w:val="003D7382"/>
    <w:rsid w:val="003D75B1"/>
    <w:rsid w:val="003E2B88"/>
    <w:rsid w:val="003E4002"/>
    <w:rsid w:val="003E427C"/>
    <w:rsid w:val="003E6CD1"/>
    <w:rsid w:val="003E73F0"/>
    <w:rsid w:val="003F0DA7"/>
    <w:rsid w:val="003F3472"/>
    <w:rsid w:val="003F5E98"/>
    <w:rsid w:val="003F7010"/>
    <w:rsid w:val="003F7021"/>
    <w:rsid w:val="00401142"/>
    <w:rsid w:val="00401BEE"/>
    <w:rsid w:val="004031CF"/>
    <w:rsid w:val="00410DCA"/>
    <w:rsid w:val="00413581"/>
    <w:rsid w:val="00413858"/>
    <w:rsid w:val="00417403"/>
    <w:rsid w:val="00417966"/>
    <w:rsid w:val="00425281"/>
    <w:rsid w:val="004314A5"/>
    <w:rsid w:val="00431F87"/>
    <w:rsid w:val="004355C2"/>
    <w:rsid w:val="00437B21"/>
    <w:rsid w:val="00440B73"/>
    <w:rsid w:val="00440FC4"/>
    <w:rsid w:val="00442DAD"/>
    <w:rsid w:val="0044687A"/>
    <w:rsid w:val="00446DE1"/>
    <w:rsid w:val="00446F3E"/>
    <w:rsid w:val="00453441"/>
    <w:rsid w:val="00454F3B"/>
    <w:rsid w:val="00455248"/>
    <w:rsid w:val="0045681B"/>
    <w:rsid w:val="004636D3"/>
    <w:rsid w:val="00463B51"/>
    <w:rsid w:val="00471294"/>
    <w:rsid w:val="004720BB"/>
    <w:rsid w:val="00472E68"/>
    <w:rsid w:val="004740DB"/>
    <w:rsid w:val="004744AB"/>
    <w:rsid w:val="0047627D"/>
    <w:rsid w:val="004831CC"/>
    <w:rsid w:val="00484935"/>
    <w:rsid w:val="00485309"/>
    <w:rsid w:val="0048670A"/>
    <w:rsid w:val="00486BCB"/>
    <w:rsid w:val="004921B6"/>
    <w:rsid w:val="00492563"/>
    <w:rsid w:val="00493FAD"/>
    <w:rsid w:val="00494B8D"/>
    <w:rsid w:val="00497B6E"/>
    <w:rsid w:val="004A1814"/>
    <w:rsid w:val="004A1E52"/>
    <w:rsid w:val="004A2354"/>
    <w:rsid w:val="004A24F4"/>
    <w:rsid w:val="004A7C50"/>
    <w:rsid w:val="004B1D73"/>
    <w:rsid w:val="004B2CC2"/>
    <w:rsid w:val="004B2E17"/>
    <w:rsid w:val="004B7995"/>
    <w:rsid w:val="004C194C"/>
    <w:rsid w:val="004C2D4C"/>
    <w:rsid w:val="004C680A"/>
    <w:rsid w:val="004D632C"/>
    <w:rsid w:val="004D70BC"/>
    <w:rsid w:val="004E0284"/>
    <w:rsid w:val="004E11EA"/>
    <w:rsid w:val="004E1F3D"/>
    <w:rsid w:val="004E658F"/>
    <w:rsid w:val="004F0D63"/>
    <w:rsid w:val="004F5AC3"/>
    <w:rsid w:val="004F6EB2"/>
    <w:rsid w:val="00501C5E"/>
    <w:rsid w:val="00502882"/>
    <w:rsid w:val="0050385F"/>
    <w:rsid w:val="00503933"/>
    <w:rsid w:val="00504231"/>
    <w:rsid w:val="0050587F"/>
    <w:rsid w:val="00507B75"/>
    <w:rsid w:val="00513E10"/>
    <w:rsid w:val="00515DFC"/>
    <w:rsid w:val="005160A5"/>
    <w:rsid w:val="00516BC2"/>
    <w:rsid w:val="0051745A"/>
    <w:rsid w:val="00522AB5"/>
    <w:rsid w:val="00526906"/>
    <w:rsid w:val="005272CA"/>
    <w:rsid w:val="0052749F"/>
    <w:rsid w:val="005334B8"/>
    <w:rsid w:val="00533BD7"/>
    <w:rsid w:val="00543A93"/>
    <w:rsid w:val="00545805"/>
    <w:rsid w:val="00550E16"/>
    <w:rsid w:val="00553427"/>
    <w:rsid w:val="00554934"/>
    <w:rsid w:val="00563F41"/>
    <w:rsid w:val="00564265"/>
    <w:rsid w:val="0056559E"/>
    <w:rsid w:val="00566E59"/>
    <w:rsid w:val="00570502"/>
    <w:rsid w:val="0057437E"/>
    <w:rsid w:val="00576609"/>
    <w:rsid w:val="00585E14"/>
    <w:rsid w:val="00590515"/>
    <w:rsid w:val="00591656"/>
    <w:rsid w:val="0059512F"/>
    <w:rsid w:val="005979CE"/>
    <w:rsid w:val="005A1177"/>
    <w:rsid w:val="005A1C43"/>
    <w:rsid w:val="005A4E76"/>
    <w:rsid w:val="005A57FA"/>
    <w:rsid w:val="005B2D6D"/>
    <w:rsid w:val="005B4776"/>
    <w:rsid w:val="005B6463"/>
    <w:rsid w:val="005C0A43"/>
    <w:rsid w:val="005C1772"/>
    <w:rsid w:val="005C2435"/>
    <w:rsid w:val="005C2915"/>
    <w:rsid w:val="005C3A3F"/>
    <w:rsid w:val="005C3BE3"/>
    <w:rsid w:val="005C7616"/>
    <w:rsid w:val="005D0A3E"/>
    <w:rsid w:val="005D19E4"/>
    <w:rsid w:val="005D5696"/>
    <w:rsid w:val="005D581B"/>
    <w:rsid w:val="005D65F2"/>
    <w:rsid w:val="005D6731"/>
    <w:rsid w:val="005E0816"/>
    <w:rsid w:val="005E0B89"/>
    <w:rsid w:val="005E11AC"/>
    <w:rsid w:val="005E1821"/>
    <w:rsid w:val="005E33EC"/>
    <w:rsid w:val="005E65C3"/>
    <w:rsid w:val="005F0F75"/>
    <w:rsid w:val="005F1301"/>
    <w:rsid w:val="005F266F"/>
    <w:rsid w:val="005F365A"/>
    <w:rsid w:val="005F4180"/>
    <w:rsid w:val="005F7964"/>
    <w:rsid w:val="006011CB"/>
    <w:rsid w:val="006119BC"/>
    <w:rsid w:val="00620432"/>
    <w:rsid w:val="00622A3D"/>
    <w:rsid w:val="00623A2A"/>
    <w:rsid w:val="00623C0F"/>
    <w:rsid w:val="00625C7B"/>
    <w:rsid w:val="006273CC"/>
    <w:rsid w:val="006318CA"/>
    <w:rsid w:val="00631C05"/>
    <w:rsid w:val="00632C91"/>
    <w:rsid w:val="00633308"/>
    <w:rsid w:val="006334AA"/>
    <w:rsid w:val="00633568"/>
    <w:rsid w:val="006457BB"/>
    <w:rsid w:val="00647B38"/>
    <w:rsid w:val="0065154E"/>
    <w:rsid w:val="006535BC"/>
    <w:rsid w:val="00656245"/>
    <w:rsid w:val="00656A05"/>
    <w:rsid w:val="006574D5"/>
    <w:rsid w:val="0065782E"/>
    <w:rsid w:val="00657DA3"/>
    <w:rsid w:val="0066122F"/>
    <w:rsid w:val="006618D2"/>
    <w:rsid w:val="0066379A"/>
    <w:rsid w:val="00664814"/>
    <w:rsid w:val="006656F6"/>
    <w:rsid w:val="006675A6"/>
    <w:rsid w:val="00672217"/>
    <w:rsid w:val="00672C01"/>
    <w:rsid w:val="006746CA"/>
    <w:rsid w:val="00676A49"/>
    <w:rsid w:val="00683148"/>
    <w:rsid w:val="006855D1"/>
    <w:rsid w:val="00693094"/>
    <w:rsid w:val="0069604A"/>
    <w:rsid w:val="006A1771"/>
    <w:rsid w:val="006A29DA"/>
    <w:rsid w:val="006A5A8C"/>
    <w:rsid w:val="006A5DAF"/>
    <w:rsid w:val="006B0F34"/>
    <w:rsid w:val="006B5420"/>
    <w:rsid w:val="006B5A4E"/>
    <w:rsid w:val="006C0A13"/>
    <w:rsid w:val="006D0C57"/>
    <w:rsid w:val="006D6D46"/>
    <w:rsid w:val="006E14D4"/>
    <w:rsid w:val="006E16DF"/>
    <w:rsid w:val="006E3792"/>
    <w:rsid w:val="006E4A46"/>
    <w:rsid w:val="006F0341"/>
    <w:rsid w:val="006F0B0D"/>
    <w:rsid w:val="006F2A9B"/>
    <w:rsid w:val="006F3CF2"/>
    <w:rsid w:val="006F42C3"/>
    <w:rsid w:val="006F4AD7"/>
    <w:rsid w:val="006F6491"/>
    <w:rsid w:val="006F657C"/>
    <w:rsid w:val="007012FF"/>
    <w:rsid w:val="00705DF0"/>
    <w:rsid w:val="00711198"/>
    <w:rsid w:val="00722042"/>
    <w:rsid w:val="0073371E"/>
    <w:rsid w:val="00733D2B"/>
    <w:rsid w:val="00736AC1"/>
    <w:rsid w:val="00740EEA"/>
    <w:rsid w:val="00741D8C"/>
    <w:rsid w:val="00746CF7"/>
    <w:rsid w:val="00746E27"/>
    <w:rsid w:val="00751B14"/>
    <w:rsid w:val="007522B3"/>
    <w:rsid w:val="00761F45"/>
    <w:rsid w:val="007621D9"/>
    <w:rsid w:val="00763F92"/>
    <w:rsid w:val="0076438C"/>
    <w:rsid w:val="007650FE"/>
    <w:rsid w:val="00766486"/>
    <w:rsid w:val="0077047B"/>
    <w:rsid w:val="00770AC2"/>
    <w:rsid w:val="007748ED"/>
    <w:rsid w:val="0077769A"/>
    <w:rsid w:val="00780DC3"/>
    <w:rsid w:val="00783FD4"/>
    <w:rsid w:val="00787B67"/>
    <w:rsid w:val="00794CA5"/>
    <w:rsid w:val="00794DBD"/>
    <w:rsid w:val="007A0A3B"/>
    <w:rsid w:val="007A13CE"/>
    <w:rsid w:val="007A13F9"/>
    <w:rsid w:val="007A16D0"/>
    <w:rsid w:val="007A4426"/>
    <w:rsid w:val="007A5B05"/>
    <w:rsid w:val="007A7C82"/>
    <w:rsid w:val="007B0384"/>
    <w:rsid w:val="007B0D41"/>
    <w:rsid w:val="007B6B89"/>
    <w:rsid w:val="007B7EEF"/>
    <w:rsid w:val="007C0DF1"/>
    <w:rsid w:val="007C1C8C"/>
    <w:rsid w:val="007C67BD"/>
    <w:rsid w:val="007D0497"/>
    <w:rsid w:val="007D0696"/>
    <w:rsid w:val="007D3984"/>
    <w:rsid w:val="007D3A4E"/>
    <w:rsid w:val="007D70C2"/>
    <w:rsid w:val="007E2D5B"/>
    <w:rsid w:val="007E32E0"/>
    <w:rsid w:val="007E3957"/>
    <w:rsid w:val="007E3C8F"/>
    <w:rsid w:val="007E4115"/>
    <w:rsid w:val="007E449E"/>
    <w:rsid w:val="007F636A"/>
    <w:rsid w:val="007F699F"/>
    <w:rsid w:val="007F6C9D"/>
    <w:rsid w:val="008019EB"/>
    <w:rsid w:val="00802626"/>
    <w:rsid w:val="00802813"/>
    <w:rsid w:val="00802A79"/>
    <w:rsid w:val="00803700"/>
    <w:rsid w:val="008050E1"/>
    <w:rsid w:val="00824EAB"/>
    <w:rsid w:val="00826EC0"/>
    <w:rsid w:val="00831A93"/>
    <w:rsid w:val="0083272A"/>
    <w:rsid w:val="0084123F"/>
    <w:rsid w:val="0084552E"/>
    <w:rsid w:val="00851F6C"/>
    <w:rsid w:val="00852CF6"/>
    <w:rsid w:val="00856C28"/>
    <w:rsid w:val="00857360"/>
    <w:rsid w:val="00862A79"/>
    <w:rsid w:val="008630CE"/>
    <w:rsid w:val="00863B6C"/>
    <w:rsid w:val="008664A1"/>
    <w:rsid w:val="00871923"/>
    <w:rsid w:val="008725E8"/>
    <w:rsid w:val="00875DEF"/>
    <w:rsid w:val="00876EBA"/>
    <w:rsid w:val="008773C7"/>
    <w:rsid w:val="00881636"/>
    <w:rsid w:val="00883388"/>
    <w:rsid w:val="00883430"/>
    <w:rsid w:val="00884165"/>
    <w:rsid w:val="008842DC"/>
    <w:rsid w:val="008865E3"/>
    <w:rsid w:val="0088666B"/>
    <w:rsid w:val="00890914"/>
    <w:rsid w:val="008920E1"/>
    <w:rsid w:val="00892740"/>
    <w:rsid w:val="0089325D"/>
    <w:rsid w:val="00894A6D"/>
    <w:rsid w:val="008A08F1"/>
    <w:rsid w:val="008A323B"/>
    <w:rsid w:val="008A464D"/>
    <w:rsid w:val="008A4E35"/>
    <w:rsid w:val="008A4F66"/>
    <w:rsid w:val="008A5A70"/>
    <w:rsid w:val="008B34B5"/>
    <w:rsid w:val="008B5C05"/>
    <w:rsid w:val="008B6C2C"/>
    <w:rsid w:val="008C07B2"/>
    <w:rsid w:val="008C1165"/>
    <w:rsid w:val="008C5118"/>
    <w:rsid w:val="008C74B9"/>
    <w:rsid w:val="008D2CCA"/>
    <w:rsid w:val="008D465C"/>
    <w:rsid w:val="008E0438"/>
    <w:rsid w:val="008E15D4"/>
    <w:rsid w:val="008E1BA7"/>
    <w:rsid w:val="008F38F9"/>
    <w:rsid w:val="008F58F6"/>
    <w:rsid w:val="0090066F"/>
    <w:rsid w:val="00901452"/>
    <w:rsid w:val="00904414"/>
    <w:rsid w:val="00906661"/>
    <w:rsid w:val="00914F78"/>
    <w:rsid w:val="00917EAC"/>
    <w:rsid w:val="00920319"/>
    <w:rsid w:val="00921BC4"/>
    <w:rsid w:val="009257F1"/>
    <w:rsid w:val="00927BE1"/>
    <w:rsid w:val="0093177D"/>
    <w:rsid w:val="00935740"/>
    <w:rsid w:val="00937CDD"/>
    <w:rsid w:val="00954672"/>
    <w:rsid w:val="00954FE4"/>
    <w:rsid w:val="00956CFB"/>
    <w:rsid w:val="00957945"/>
    <w:rsid w:val="00957B2C"/>
    <w:rsid w:val="00960612"/>
    <w:rsid w:val="0096333F"/>
    <w:rsid w:val="00964007"/>
    <w:rsid w:val="009647EB"/>
    <w:rsid w:val="00964B77"/>
    <w:rsid w:val="009727BA"/>
    <w:rsid w:val="00973EDC"/>
    <w:rsid w:val="0097606F"/>
    <w:rsid w:val="00980D97"/>
    <w:rsid w:val="009810E6"/>
    <w:rsid w:val="00981C5F"/>
    <w:rsid w:val="00982341"/>
    <w:rsid w:val="00982376"/>
    <w:rsid w:val="00982F87"/>
    <w:rsid w:val="00983838"/>
    <w:rsid w:val="0098569C"/>
    <w:rsid w:val="0098665B"/>
    <w:rsid w:val="009870BE"/>
    <w:rsid w:val="00994662"/>
    <w:rsid w:val="009A0A48"/>
    <w:rsid w:val="009A1DCC"/>
    <w:rsid w:val="009B043C"/>
    <w:rsid w:val="009B0670"/>
    <w:rsid w:val="009B0E65"/>
    <w:rsid w:val="009B1C61"/>
    <w:rsid w:val="009B3B12"/>
    <w:rsid w:val="009B4BAE"/>
    <w:rsid w:val="009B69BA"/>
    <w:rsid w:val="009C1488"/>
    <w:rsid w:val="009C1E7D"/>
    <w:rsid w:val="009C250E"/>
    <w:rsid w:val="009C40F8"/>
    <w:rsid w:val="009C5E80"/>
    <w:rsid w:val="009C6EF0"/>
    <w:rsid w:val="009D47D1"/>
    <w:rsid w:val="009D4ED7"/>
    <w:rsid w:val="009D5266"/>
    <w:rsid w:val="009E3DD3"/>
    <w:rsid w:val="009E57EF"/>
    <w:rsid w:val="009E67B3"/>
    <w:rsid w:val="009E687C"/>
    <w:rsid w:val="009F421F"/>
    <w:rsid w:val="009F62C1"/>
    <w:rsid w:val="009F6563"/>
    <w:rsid w:val="009F6AC2"/>
    <w:rsid w:val="009F79C8"/>
    <w:rsid w:val="00A020D9"/>
    <w:rsid w:val="00A02C58"/>
    <w:rsid w:val="00A07BF7"/>
    <w:rsid w:val="00A13E63"/>
    <w:rsid w:val="00A175B4"/>
    <w:rsid w:val="00A20E76"/>
    <w:rsid w:val="00A2151D"/>
    <w:rsid w:val="00A22872"/>
    <w:rsid w:val="00A237EE"/>
    <w:rsid w:val="00A260CD"/>
    <w:rsid w:val="00A30F71"/>
    <w:rsid w:val="00A41156"/>
    <w:rsid w:val="00A50F3B"/>
    <w:rsid w:val="00A528C5"/>
    <w:rsid w:val="00A54652"/>
    <w:rsid w:val="00A5731B"/>
    <w:rsid w:val="00A5787C"/>
    <w:rsid w:val="00A57E0A"/>
    <w:rsid w:val="00A6044B"/>
    <w:rsid w:val="00A611A2"/>
    <w:rsid w:val="00A61439"/>
    <w:rsid w:val="00A71B5D"/>
    <w:rsid w:val="00A72E84"/>
    <w:rsid w:val="00A733FB"/>
    <w:rsid w:val="00A80915"/>
    <w:rsid w:val="00A814FA"/>
    <w:rsid w:val="00A828BA"/>
    <w:rsid w:val="00A84853"/>
    <w:rsid w:val="00A8667E"/>
    <w:rsid w:val="00A90A2D"/>
    <w:rsid w:val="00A9332D"/>
    <w:rsid w:val="00A9517C"/>
    <w:rsid w:val="00A9688F"/>
    <w:rsid w:val="00AA4329"/>
    <w:rsid w:val="00AA46AD"/>
    <w:rsid w:val="00AB1845"/>
    <w:rsid w:val="00AB489E"/>
    <w:rsid w:val="00AB7250"/>
    <w:rsid w:val="00AC55F0"/>
    <w:rsid w:val="00AD0D7F"/>
    <w:rsid w:val="00AD1B98"/>
    <w:rsid w:val="00AD1FF9"/>
    <w:rsid w:val="00AD49B4"/>
    <w:rsid w:val="00AD643B"/>
    <w:rsid w:val="00AD6705"/>
    <w:rsid w:val="00AE3147"/>
    <w:rsid w:val="00AE4124"/>
    <w:rsid w:val="00AF3845"/>
    <w:rsid w:val="00AF477C"/>
    <w:rsid w:val="00B01109"/>
    <w:rsid w:val="00B01F52"/>
    <w:rsid w:val="00B03B54"/>
    <w:rsid w:val="00B047A0"/>
    <w:rsid w:val="00B10D78"/>
    <w:rsid w:val="00B11095"/>
    <w:rsid w:val="00B11C37"/>
    <w:rsid w:val="00B13A76"/>
    <w:rsid w:val="00B14109"/>
    <w:rsid w:val="00B21C92"/>
    <w:rsid w:val="00B23D89"/>
    <w:rsid w:val="00B35894"/>
    <w:rsid w:val="00B35ABD"/>
    <w:rsid w:val="00B412E8"/>
    <w:rsid w:val="00B438AB"/>
    <w:rsid w:val="00B455E7"/>
    <w:rsid w:val="00B46B8C"/>
    <w:rsid w:val="00B507BF"/>
    <w:rsid w:val="00B50B95"/>
    <w:rsid w:val="00B528F7"/>
    <w:rsid w:val="00B54BCA"/>
    <w:rsid w:val="00B5642B"/>
    <w:rsid w:val="00B6409F"/>
    <w:rsid w:val="00B65EF5"/>
    <w:rsid w:val="00B66E03"/>
    <w:rsid w:val="00B74177"/>
    <w:rsid w:val="00B757FD"/>
    <w:rsid w:val="00B75DF2"/>
    <w:rsid w:val="00B81EAA"/>
    <w:rsid w:val="00B82007"/>
    <w:rsid w:val="00B84BFE"/>
    <w:rsid w:val="00B90D1B"/>
    <w:rsid w:val="00B92885"/>
    <w:rsid w:val="00B939A5"/>
    <w:rsid w:val="00B941ED"/>
    <w:rsid w:val="00B943A2"/>
    <w:rsid w:val="00B970B0"/>
    <w:rsid w:val="00BA0457"/>
    <w:rsid w:val="00BA0A84"/>
    <w:rsid w:val="00BA2F93"/>
    <w:rsid w:val="00BA51B2"/>
    <w:rsid w:val="00BB06EC"/>
    <w:rsid w:val="00BB209C"/>
    <w:rsid w:val="00BB2DB8"/>
    <w:rsid w:val="00BB363F"/>
    <w:rsid w:val="00BB4B59"/>
    <w:rsid w:val="00BB7959"/>
    <w:rsid w:val="00BC18CE"/>
    <w:rsid w:val="00BC493D"/>
    <w:rsid w:val="00BC6939"/>
    <w:rsid w:val="00BD0050"/>
    <w:rsid w:val="00BD38D9"/>
    <w:rsid w:val="00BE17D3"/>
    <w:rsid w:val="00BF5251"/>
    <w:rsid w:val="00BF58EE"/>
    <w:rsid w:val="00BF722F"/>
    <w:rsid w:val="00C00AC3"/>
    <w:rsid w:val="00C027DC"/>
    <w:rsid w:val="00C038B9"/>
    <w:rsid w:val="00C0633A"/>
    <w:rsid w:val="00C10BB7"/>
    <w:rsid w:val="00C12C04"/>
    <w:rsid w:val="00C12ED7"/>
    <w:rsid w:val="00C1539E"/>
    <w:rsid w:val="00C26297"/>
    <w:rsid w:val="00C27DB0"/>
    <w:rsid w:val="00C33336"/>
    <w:rsid w:val="00C34821"/>
    <w:rsid w:val="00C41561"/>
    <w:rsid w:val="00C44749"/>
    <w:rsid w:val="00C44D9C"/>
    <w:rsid w:val="00C4531B"/>
    <w:rsid w:val="00C45FC5"/>
    <w:rsid w:val="00C51938"/>
    <w:rsid w:val="00C544F2"/>
    <w:rsid w:val="00C612DD"/>
    <w:rsid w:val="00C61DBE"/>
    <w:rsid w:val="00C63E49"/>
    <w:rsid w:val="00C67C21"/>
    <w:rsid w:val="00C74E10"/>
    <w:rsid w:val="00C76319"/>
    <w:rsid w:val="00C76372"/>
    <w:rsid w:val="00C76BF6"/>
    <w:rsid w:val="00C775A7"/>
    <w:rsid w:val="00C84E4C"/>
    <w:rsid w:val="00C913C9"/>
    <w:rsid w:val="00C9197B"/>
    <w:rsid w:val="00C92184"/>
    <w:rsid w:val="00C93497"/>
    <w:rsid w:val="00C95632"/>
    <w:rsid w:val="00CA3AFA"/>
    <w:rsid w:val="00CA62B9"/>
    <w:rsid w:val="00CB12D0"/>
    <w:rsid w:val="00CB3A1A"/>
    <w:rsid w:val="00CB3D5F"/>
    <w:rsid w:val="00CB3ED8"/>
    <w:rsid w:val="00CB5AE8"/>
    <w:rsid w:val="00CC294E"/>
    <w:rsid w:val="00CC45EC"/>
    <w:rsid w:val="00CC6338"/>
    <w:rsid w:val="00CC7738"/>
    <w:rsid w:val="00CD14B6"/>
    <w:rsid w:val="00CD1AD2"/>
    <w:rsid w:val="00CD4DA3"/>
    <w:rsid w:val="00CD7D0E"/>
    <w:rsid w:val="00CE653D"/>
    <w:rsid w:val="00CE67EB"/>
    <w:rsid w:val="00CE69DC"/>
    <w:rsid w:val="00CF3CAC"/>
    <w:rsid w:val="00CF4314"/>
    <w:rsid w:val="00CF4AF4"/>
    <w:rsid w:val="00CF4D58"/>
    <w:rsid w:val="00CF6FFB"/>
    <w:rsid w:val="00D030C5"/>
    <w:rsid w:val="00D04B28"/>
    <w:rsid w:val="00D072B5"/>
    <w:rsid w:val="00D074E9"/>
    <w:rsid w:val="00D07A88"/>
    <w:rsid w:val="00D07E41"/>
    <w:rsid w:val="00D108F5"/>
    <w:rsid w:val="00D13E95"/>
    <w:rsid w:val="00D15491"/>
    <w:rsid w:val="00D17BAB"/>
    <w:rsid w:val="00D17D9D"/>
    <w:rsid w:val="00D2283B"/>
    <w:rsid w:val="00D268CA"/>
    <w:rsid w:val="00D376FF"/>
    <w:rsid w:val="00D3778C"/>
    <w:rsid w:val="00D44F80"/>
    <w:rsid w:val="00D461C0"/>
    <w:rsid w:val="00D46937"/>
    <w:rsid w:val="00D506B3"/>
    <w:rsid w:val="00D50D63"/>
    <w:rsid w:val="00D5115D"/>
    <w:rsid w:val="00D52719"/>
    <w:rsid w:val="00D53E90"/>
    <w:rsid w:val="00D551A0"/>
    <w:rsid w:val="00D567B6"/>
    <w:rsid w:val="00D6077E"/>
    <w:rsid w:val="00D63256"/>
    <w:rsid w:val="00D63B92"/>
    <w:rsid w:val="00D64828"/>
    <w:rsid w:val="00D65F14"/>
    <w:rsid w:val="00D710DB"/>
    <w:rsid w:val="00D74E54"/>
    <w:rsid w:val="00D7631B"/>
    <w:rsid w:val="00D76B69"/>
    <w:rsid w:val="00D77BC9"/>
    <w:rsid w:val="00D84594"/>
    <w:rsid w:val="00D84ACB"/>
    <w:rsid w:val="00D8773D"/>
    <w:rsid w:val="00D87D09"/>
    <w:rsid w:val="00D932D5"/>
    <w:rsid w:val="00D96709"/>
    <w:rsid w:val="00DA11E0"/>
    <w:rsid w:val="00DA309F"/>
    <w:rsid w:val="00DA56EA"/>
    <w:rsid w:val="00DA5B41"/>
    <w:rsid w:val="00DA7922"/>
    <w:rsid w:val="00DB09C9"/>
    <w:rsid w:val="00DB2667"/>
    <w:rsid w:val="00DB29D3"/>
    <w:rsid w:val="00DB2AAE"/>
    <w:rsid w:val="00DB3A64"/>
    <w:rsid w:val="00DB4640"/>
    <w:rsid w:val="00DC093F"/>
    <w:rsid w:val="00DC3736"/>
    <w:rsid w:val="00DC3B11"/>
    <w:rsid w:val="00DC5831"/>
    <w:rsid w:val="00DC7194"/>
    <w:rsid w:val="00DD1804"/>
    <w:rsid w:val="00DD7CA0"/>
    <w:rsid w:val="00DE0662"/>
    <w:rsid w:val="00DE0B6D"/>
    <w:rsid w:val="00DE0D42"/>
    <w:rsid w:val="00DE553C"/>
    <w:rsid w:val="00DE56D1"/>
    <w:rsid w:val="00DE693F"/>
    <w:rsid w:val="00DE6C5B"/>
    <w:rsid w:val="00DE783F"/>
    <w:rsid w:val="00DF0C6A"/>
    <w:rsid w:val="00DF0D93"/>
    <w:rsid w:val="00DF162A"/>
    <w:rsid w:val="00DF7137"/>
    <w:rsid w:val="00E10B98"/>
    <w:rsid w:val="00E144AF"/>
    <w:rsid w:val="00E145FF"/>
    <w:rsid w:val="00E1593C"/>
    <w:rsid w:val="00E1604C"/>
    <w:rsid w:val="00E16EF4"/>
    <w:rsid w:val="00E17002"/>
    <w:rsid w:val="00E23FD5"/>
    <w:rsid w:val="00E26134"/>
    <w:rsid w:val="00E26682"/>
    <w:rsid w:val="00E361B8"/>
    <w:rsid w:val="00E41317"/>
    <w:rsid w:val="00E414E1"/>
    <w:rsid w:val="00E46880"/>
    <w:rsid w:val="00E505DB"/>
    <w:rsid w:val="00E52A74"/>
    <w:rsid w:val="00E52D26"/>
    <w:rsid w:val="00E53195"/>
    <w:rsid w:val="00E540A2"/>
    <w:rsid w:val="00E6035A"/>
    <w:rsid w:val="00E60D94"/>
    <w:rsid w:val="00E61020"/>
    <w:rsid w:val="00E61680"/>
    <w:rsid w:val="00E63B3F"/>
    <w:rsid w:val="00E70CF9"/>
    <w:rsid w:val="00E77B07"/>
    <w:rsid w:val="00E80F8B"/>
    <w:rsid w:val="00E810BE"/>
    <w:rsid w:val="00E84FF3"/>
    <w:rsid w:val="00E8675C"/>
    <w:rsid w:val="00E87B49"/>
    <w:rsid w:val="00E90656"/>
    <w:rsid w:val="00E90E4B"/>
    <w:rsid w:val="00E9224A"/>
    <w:rsid w:val="00E943E9"/>
    <w:rsid w:val="00E96726"/>
    <w:rsid w:val="00EA1722"/>
    <w:rsid w:val="00EA2E9A"/>
    <w:rsid w:val="00EA31B2"/>
    <w:rsid w:val="00EA4D36"/>
    <w:rsid w:val="00EA68C1"/>
    <w:rsid w:val="00EA736B"/>
    <w:rsid w:val="00EB11E2"/>
    <w:rsid w:val="00EB3C76"/>
    <w:rsid w:val="00EB5198"/>
    <w:rsid w:val="00EC1336"/>
    <w:rsid w:val="00EC1ABA"/>
    <w:rsid w:val="00EC5B3C"/>
    <w:rsid w:val="00ED32FA"/>
    <w:rsid w:val="00ED51A1"/>
    <w:rsid w:val="00ED60B2"/>
    <w:rsid w:val="00EE1EE2"/>
    <w:rsid w:val="00EE4C70"/>
    <w:rsid w:val="00EE793A"/>
    <w:rsid w:val="00EF052D"/>
    <w:rsid w:val="00EF23D9"/>
    <w:rsid w:val="00EF7420"/>
    <w:rsid w:val="00EF7F98"/>
    <w:rsid w:val="00F017F0"/>
    <w:rsid w:val="00F03269"/>
    <w:rsid w:val="00F04CC9"/>
    <w:rsid w:val="00F12E96"/>
    <w:rsid w:val="00F13CDB"/>
    <w:rsid w:val="00F14463"/>
    <w:rsid w:val="00F156BA"/>
    <w:rsid w:val="00F169A7"/>
    <w:rsid w:val="00F16FB8"/>
    <w:rsid w:val="00F20574"/>
    <w:rsid w:val="00F21942"/>
    <w:rsid w:val="00F31311"/>
    <w:rsid w:val="00F31EBB"/>
    <w:rsid w:val="00F324F4"/>
    <w:rsid w:val="00F34606"/>
    <w:rsid w:val="00F420E5"/>
    <w:rsid w:val="00F449BB"/>
    <w:rsid w:val="00F44BB1"/>
    <w:rsid w:val="00F510FF"/>
    <w:rsid w:val="00F53086"/>
    <w:rsid w:val="00F53699"/>
    <w:rsid w:val="00F5606E"/>
    <w:rsid w:val="00F57E9B"/>
    <w:rsid w:val="00F613F9"/>
    <w:rsid w:val="00F6217F"/>
    <w:rsid w:val="00F66F2F"/>
    <w:rsid w:val="00F743D9"/>
    <w:rsid w:val="00F75CFC"/>
    <w:rsid w:val="00F766E4"/>
    <w:rsid w:val="00F83F90"/>
    <w:rsid w:val="00F84358"/>
    <w:rsid w:val="00F85AF8"/>
    <w:rsid w:val="00F86EF8"/>
    <w:rsid w:val="00F87C9D"/>
    <w:rsid w:val="00F91B18"/>
    <w:rsid w:val="00F94F3A"/>
    <w:rsid w:val="00F954C5"/>
    <w:rsid w:val="00F97E5F"/>
    <w:rsid w:val="00FA6154"/>
    <w:rsid w:val="00FA61DB"/>
    <w:rsid w:val="00FA7335"/>
    <w:rsid w:val="00FA7D23"/>
    <w:rsid w:val="00FA7FF5"/>
    <w:rsid w:val="00FB2F88"/>
    <w:rsid w:val="00FB4CC3"/>
    <w:rsid w:val="00FB5793"/>
    <w:rsid w:val="00FB6FED"/>
    <w:rsid w:val="00FC1E39"/>
    <w:rsid w:val="00FC271E"/>
    <w:rsid w:val="00FC3701"/>
    <w:rsid w:val="00FC456D"/>
    <w:rsid w:val="00FC45A8"/>
    <w:rsid w:val="00FC52F6"/>
    <w:rsid w:val="00FD11F3"/>
    <w:rsid w:val="00FD1394"/>
    <w:rsid w:val="00FD2347"/>
    <w:rsid w:val="00FE2C85"/>
    <w:rsid w:val="00FE3638"/>
    <w:rsid w:val="00FE497D"/>
    <w:rsid w:val="00FE7DD4"/>
    <w:rsid w:val="00FF0E0E"/>
    <w:rsid w:val="00FF188F"/>
    <w:rsid w:val="00FF3C64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312080"/>
  <w15:chartTrackingRefBased/>
  <w15:docId w15:val="{4D80C533-C71C-4216-8638-30419D0DD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074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71294"/>
    <w:pPr>
      <w:widowControl/>
      <w:jc w:val="center"/>
      <w:outlineLvl w:val="1"/>
    </w:pPr>
    <w:rPr>
      <w:rFonts w:ascii="Times New Roman" w:eastAsia="Yu Mincho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D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7DE8"/>
  </w:style>
  <w:style w:type="paragraph" w:styleId="Footer">
    <w:name w:val="footer"/>
    <w:basedOn w:val="Normal"/>
    <w:link w:val="FooterChar"/>
    <w:uiPriority w:val="99"/>
    <w:unhideWhenUsed/>
    <w:rsid w:val="00397D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7DE8"/>
  </w:style>
  <w:style w:type="paragraph" w:styleId="BalloonText">
    <w:name w:val="Balloon Text"/>
    <w:basedOn w:val="Normal"/>
    <w:link w:val="BalloonTextChar"/>
    <w:uiPriority w:val="99"/>
    <w:semiHidden/>
    <w:unhideWhenUsed/>
    <w:rsid w:val="00472E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E68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70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70B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856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8569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856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9C"/>
    <w:rPr>
      <w:b/>
      <w:bCs/>
    </w:rPr>
  </w:style>
  <w:style w:type="table" w:styleId="TableGrid">
    <w:name w:val="Table Grid"/>
    <w:basedOn w:val="TableNormal"/>
    <w:uiPriority w:val="39"/>
    <w:rsid w:val="00276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1294"/>
  </w:style>
  <w:style w:type="character" w:customStyle="1" w:styleId="Heading2Char">
    <w:name w:val="Heading 2 Char"/>
    <w:basedOn w:val="DefaultParagraphFont"/>
    <w:link w:val="Heading2"/>
    <w:rsid w:val="00471294"/>
    <w:rPr>
      <w:rFonts w:ascii="Times New Roman" w:eastAsia="Yu Mincho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UnresolvedMention2">
    <w:name w:val="Unresolved Mention2"/>
    <w:basedOn w:val="DefaultParagraphFont"/>
    <w:uiPriority w:val="99"/>
    <w:rsid w:val="005979C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074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10E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10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10E6"/>
    <w:rPr>
      <w:vertAlign w:val="superscript"/>
    </w:rPr>
  </w:style>
  <w:style w:type="paragraph" w:styleId="ListParagraph">
    <w:name w:val="List Paragraph"/>
    <w:basedOn w:val="Normal"/>
    <w:uiPriority w:val="34"/>
    <w:qFormat/>
    <w:rsid w:val="0010066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6481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3C744F"/>
  </w:style>
  <w:style w:type="paragraph" w:customStyle="1" w:styleId="output">
    <w:name w:val="output"/>
    <w:basedOn w:val="Normal"/>
    <w:rsid w:val="0011610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5C7616"/>
    <w:rPr>
      <w:b/>
      <w:bCs/>
    </w:rPr>
  </w:style>
  <w:style w:type="character" w:customStyle="1" w:styleId="EndNoteBibliography">
    <w:name w:val="EndNote Bibliography (文字)"/>
    <w:link w:val="EndNoteBibliography0"/>
    <w:locked/>
    <w:rsid w:val="000620AC"/>
    <w:rPr>
      <w:noProof/>
      <w:szCs w:val="21"/>
    </w:rPr>
  </w:style>
  <w:style w:type="paragraph" w:customStyle="1" w:styleId="EndNoteBibliography0">
    <w:name w:val="EndNote Bibliography"/>
    <w:basedOn w:val="Normal"/>
    <w:link w:val="EndNoteBibliography"/>
    <w:rsid w:val="000620AC"/>
    <w:rPr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12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3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5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5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6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9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7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4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43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9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6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5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35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9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0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3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5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13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425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7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9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9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852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9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0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1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2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9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4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2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9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0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7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1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3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7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3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4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8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06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83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2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5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1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8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618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03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4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5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2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0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4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2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5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9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8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1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7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5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3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8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C4428-CFE0-45F8-8E25-10E7AC25E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8</Words>
  <Characters>124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aki kobayashi</dc:creator>
  <cp:lastModifiedBy>小林　信明</cp:lastModifiedBy>
  <cp:revision>2</cp:revision>
  <cp:lastPrinted>2020-07-27T02:03:00Z</cp:lastPrinted>
  <dcterms:created xsi:type="dcterms:W3CDTF">2021-04-11T01:56:00Z</dcterms:created>
  <dcterms:modified xsi:type="dcterms:W3CDTF">2021-04-11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98b7699d-03bc-397c-bce7-f7693e48094c</vt:lpwstr>
  </property>
</Properties>
</file>